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8D6C7" w14:textId="2B8C39FD" w:rsidR="00C73D90" w:rsidRPr="0064206C" w:rsidRDefault="00C73D90" w:rsidP="00C73D90">
      <w:pPr>
        <w:spacing w:line="480" w:lineRule="auto"/>
        <w:rPr>
          <w:lang w:val="en-US"/>
        </w:rPr>
      </w:pPr>
      <w:r w:rsidRPr="0064206C">
        <w:rPr>
          <w:b/>
          <w:bCs/>
          <w:lang w:val="en-US"/>
        </w:rPr>
        <w:t xml:space="preserve">Table </w:t>
      </w:r>
      <w:r w:rsidR="00B5763F" w:rsidRPr="0064206C">
        <w:rPr>
          <w:b/>
          <w:bCs/>
          <w:lang w:val="en-US"/>
        </w:rPr>
        <w:t>S</w:t>
      </w:r>
      <w:r w:rsidR="00BE6F4C" w:rsidRPr="0064206C">
        <w:rPr>
          <w:b/>
          <w:bCs/>
          <w:lang w:val="en-US"/>
        </w:rPr>
        <w:t>4</w:t>
      </w:r>
      <w:r w:rsidRPr="0064206C">
        <w:rPr>
          <w:lang w:val="en-US"/>
        </w:rPr>
        <w:t xml:space="preserve">. Changes in acid-base and electrolytes after treatment with Ringer’s lactate or H-SID solutions at </w:t>
      </w:r>
      <w:r w:rsidR="006078C1" w:rsidRPr="0064206C">
        <w:rPr>
          <w:lang w:val="en-US"/>
        </w:rPr>
        <w:t>high</w:t>
      </w:r>
      <w:r w:rsidRPr="0064206C">
        <w:rPr>
          <w:lang w:val="en-US"/>
        </w:rPr>
        <w:t>-rate infusion</w:t>
      </w:r>
    </w:p>
    <w:tbl>
      <w:tblPr>
        <w:tblStyle w:val="Grigliatabella"/>
        <w:tblpPr w:leftFromText="141" w:rightFromText="141" w:vertAnchor="page" w:horzAnchor="margin" w:tblpXSpec="center" w:tblpY="1959"/>
        <w:tblW w:w="0" w:type="auto"/>
        <w:tblLook w:val="04A0" w:firstRow="1" w:lastRow="0" w:firstColumn="1" w:lastColumn="0" w:noHBand="0" w:noVBand="1"/>
      </w:tblPr>
      <w:tblGrid>
        <w:gridCol w:w="2772"/>
        <w:gridCol w:w="498"/>
        <w:gridCol w:w="2574"/>
        <w:gridCol w:w="456"/>
        <w:gridCol w:w="1896"/>
        <w:gridCol w:w="1324"/>
      </w:tblGrid>
      <w:tr w:rsidR="0064206C" w:rsidRPr="0064206C" w14:paraId="4B5C51DB" w14:textId="77777777" w:rsidTr="000D07FB">
        <w:trPr>
          <w:gridAfter w:val="1"/>
          <w:wAfter w:w="1324" w:type="dxa"/>
          <w:trHeight w:val="364"/>
        </w:trPr>
        <w:tc>
          <w:tcPr>
            <w:tcW w:w="2772" w:type="dxa"/>
            <w:vMerge w:val="restart"/>
            <w:vAlign w:val="center"/>
          </w:tcPr>
          <w:p w14:paraId="2149C0E6" w14:textId="77777777" w:rsidR="000D07FB" w:rsidRPr="0064206C" w:rsidRDefault="000D07FB" w:rsidP="000D07FB">
            <w:pPr>
              <w:spacing w:line="360" w:lineRule="auto"/>
              <w:jc w:val="center"/>
            </w:pPr>
            <w:r w:rsidRPr="0064206C">
              <w:t>Variable</w:t>
            </w:r>
          </w:p>
        </w:tc>
        <w:tc>
          <w:tcPr>
            <w:tcW w:w="0" w:type="auto"/>
            <w:gridSpan w:val="2"/>
            <w:vAlign w:val="center"/>
          </w:tcPr>
          <w:p w14:paraId="257A03E9" w14:textId="620C5A46" w:rsidR="000D07FB" w:rsidRPr="0064206C" w:rsidRDefault="000D07FB" w:rsidP="000D07FB">
            <w:pPr>
              <w:tabs>
                <w:tab w:val="left" w:pos="4540"/>
              </w:tabs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64206C">
              <w:rPr>
                <w:b/>
                <w:bCs/>
                <w:lang w:val="en-US"/>
              </w:rPr>
              <w:t xml:space="preserve">Ringer’s Lactate </w:t>
            </w:r>
            <w:r w:rsidR="006078C1" w:rsidRPr="0064206C">
              <w:rPr>
                <w:b/>
                <w:bCs/>
                <w:lang w:val="en-US"/>
              </w:rPr>
              <w:t>10</w:t>
            </w:r>
            <w:r w:rsidRPr="0064206C">
              <w:rPr>
                <w:b/>
                <w:bCs/>
                <w:lang w:val="en-US"/>
              </w:rPr>
              <w:t xml:space="preserve"> ml/kg/h</w:t>
            </w:r>
          </w:p>
        </w:tc>
        <w:tc>
          <w:tcPr>
            <w:tcW w:w="0" w:type="auto"/>
            <w:gridSpan w:val="2"/>
            <w:vAlign w:val="center"/>
          </w:tcPr>
          <w:p w14:paraId="54F4B8A4" w14:textId="6EC72915" w:rsidR="000D07FB" w:rsidRPr="0064206C" w:rsidRDefault="000D07FB" w:rsidP="000D07FB">
            <w:pPr>
              <w:tabs>
                <w:tab w:val="left" w:pos="4540"/>
              </w:tabs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64206C">
              <w:rPr>
                <w:b/>
                <w:bCs/>
                <w:lang w:val="en-US"/>
              </w:rPr>
              <w:t xml:space="preserve">H-SID </w:t>
            </w:r>
            <w:r w:rsidR="006078C1" w:rsidRPr="0064206C">
              <w:rPr>
                <w:b/>
                <w:bCs/>
                <w:lang w:val="en-US"/>
              </w:rPr>
              <w:t>10</w:t>
            </w:r>
            <w:r w:rsidRPr="0064206C">
              <w:rPr>
                <w:b/>
                <w:bCs/>
                <w:lang w:val="en-US"/>
              </w:rPr>
              <w:t xml:space="preserve"> ml/kg/h</w:t>
            </w:r>
          </w:p>
        </w:tc>
      </w:tr>
      <w:tr w:rsidR="0064206C" w:rsidRPr="0064206C" w14:paraId="0698056C" w14:textId="77777777" w:rsidTr="000D07FB">
        <w:trPr>
          <w:trHeight w:val="364"/>
        </w:trPr>
        <w:tc>
          <w:tcPr>
            <w:tcW w:w="2772" w:type="dxa"/>
            <w:vMerge/>
            <w:vAlign w:val="center"/>
          </w:tcPr>
          <w:p w14:paraId="2FBD1613" w14:textId="77777777" w:rsidR="000D07FB" w:rsidRPr="0064206C" w:rsidRDefault="000D07FB" w:rsidP="000D07FB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04B6BD" w14:textId="77777777" w:rsidR="000D07FB" w:rsidRPr="0064206C" w:rsidRDefault="000D07FB" w:rsidP="000D07FB">
            <w:pPr>
              <w:spacing w:line="360" w:lineRule="auto"/>
              <w:jc w:val="center"/>
            </w:pPr>
            <w:r w:rsidRPr="0064206C">
              <w:t>N</w:t>
            </w:r>
          </w:p>
        </w:tc>
        <w:tc>
          <w:tcPr>
            <w:tcW w:w="0" w:type="auto"/>
            <w:vAlign w:val="center"/>
          </w:tcPr>
          <w:p w14:paraId="43E33059" w14:textId="11EF708D" w:rsidR="000D07FB" w:rsidRPr="0064206C" w:rsidRDefault="000D07FB" w:rsidP="000D07FB">
            <w:pPr>
              <w:spacing w:line="360" w:lineRule="auto"/>
              <w:jc w:val="center"/>
            </w:pPr>
            <w:r w:rsidRPr="0064206C">
              <w:t>RL T4</w:t>
            </w:r>
          </w:p>
        </w:tc>
        <w:tc>
          <w:tcPr>
            <w:tcW w:w="0" w:type="auto"/>
            <w:vAlign w:val="center"/>
          </w:tcPr>
          <w:p w14:paraId="7DC2AF4E" w14:textId="77777777" w:rsidR="000D07FB" w:rsidRPr="0064206C" w:rsidRDefault="000D07FB" w:rsidP="000D07FB">
            <w:pPr>
              <w:spacing w:line="360" w:lineRule="auto"/>
              <w:jc w:val="center"/>
            </w:pPr>
            <w:r w:rsidRPr="0064206C">
              <w:t>N</w:t>
            </w:r>
          </w:p>
        </w:tc>
        <w:tc>
          <w:tcPr>
            <w:tcW w:w="0" w:type="auto"/>
            <w:vAlign w:val="center"/>
          </w:tcPr>
          <w:p w14:paraId="30CC2F89" w14:textId="333E34D7" w:rsidR="000D07FB" w:rsidRPr="0064206C" w:rsidRDefault="000D07FB" w:rsidP="000D07FB">
            <w:pPr>
              <w:spacing w:line="360" w:lineRule="auto"/>
              <w:jc w:val="center"/>
            </w:pPr>
            <w:r w:rsidRPr="0064206C">
              <w:rPr>
                <w:lang w:val="en-US"/>
              </w:rPr>
              <w:t>H-SID T4</w:t>
            </w:r>
          </w:p>
        </w:tc>
        <w:tc>
          <w:tcPr>
            <w:tcW w:w="1324" w:type="dxa"/>
            <w:vAlign w:val="center"/>
          </w:tcPr>
          <w:p w14:paraId="24485956" w14:textId="35E10C22" w:rsidR="000D07FB" w:rsidRPr="0064206C" w:rsidRDefault="002F53B9" w:rsidP="000D07FB">
            <w:pPr>
              <w:spacing w:line="360" w:lineRule="auto"/>
              <w:jc w:val="center"/>
            </w:pPr>
            <w:r w:rsidRPr="0064206C">
              <w:rPr>
                <w:i/>
                <w:iCs/>
              </w:rPr>
              <w:t>P</w:t>
            </w:r>
            <w:r w:rsidRPr="0064206C">
              <w:t xml:space="preserve"> value</w:t>
            </w:r>
          </w:p>
        </w:tc>
      </w:tr>
      <w:tr w:rsidR="0064206C" w:rsidRPr="0064206C" w14:paraId="08B1D00F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1114B729" w14:textId="77777777" w:rsidR="00137C57" w:rsidRPr="0064206C" w:rsidRDefault="00137C57" w:rsidP="00137C57">
            <w:pPr>
              <w:spacing w:line="360" w:lineRule="auto"/>
              <w:jc w:val="center"/>
            </w:pPr>
            <w:r w:rsidRPr="0064206C">
              <w:t>pH</w:t>
            </w:r>
          </w:p>
        </w:tc>
        <w:tc>
          <w:tcPr>
            <w:tcW w:w="0" w:type="auto"/>
            <w:vAlign w:val="center"/>
          </w:tcPr>
          <w:p w14:paraId="62C358D7" w14:textId="4A4A540C" w:rsidR="00137C57" w:rsidRPr="0064206C" w:rsidRDefault="006078C1" w:rsidP="00137C57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7B340BBD" w14:textId="1866606A" w:rsidR="00137C57" w:rsidRPr="0064206C" w:rsidRDefault="00137C57" w:rsidP="00137C57">
            <w:pPr>
              <w:spacing w:line="360" w:lineRule="auto"/>
              <w:jc w:val="center"/>
            </w:pPr>
            <w:r w:rsidRPr="0064206C">
              <w:t>7.32 (7.28 - 7.36)</w:t>
            </w:r>
          </w:p>
        </w:tc>
        <w:tc>
          <w:tcPr>
            <w:tcW w:w="0" w:type="auto"/>
            <w:vAlign w:val="center"/>
          </w:tcPr>
          <w:p w14:paraId="16B3577C" w14:textId="128ECF39" w:rsidR="00137C57" w:rsidRPr="0064206C" w:rsidRDefault="006078C1" w:rsidP="00137C57">
            <w:pPr>
              <w:spacing w:line="360" w:lineRule="auto"/>
              <w:jc w:val="center"/>
            </w:pPr>
            <w:r w:rsidRPr="0064206C">
              <w:t>13</w:t>
            </w:r>
          </w:p>
        </w:tc>
        <w:tc>
          <w:tcPr>
            <w:tcW w:w="0" w:type="auto"/>
            <w:vAlign w:val="center"/>
          </w:tcPr>
          <w:p w14:paraId="792FF367" w14:textId="35A00859" w:rsidR="00137C57" w:rsidRPr="0064206C" w:rsidRDefault="00137C57" w:rsidP="00137C57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7.44 (7.40 - 7.50)</w:t>
            </w:r>
          </w:p>
        </w:tc>
        <w:tc>
          <w:tcPr>
            <w:tcW w:w="1324" w:type="dxa"/>
          </w:tcPr>
          <w:p w14:paraId="3F99C1EF" w14:textId="4D67015B" w:rsidR="00137C57" w:rsidRPr="0064206C" w:rsidRDefault="00137C57" w:rsidP="00137C57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rPr>
                <w:b/>
                <w:bCs/>
              </w:rPr>
              <w:t>&lt; .001</w:t>
            </w:r>
          </w:p>
        </w:tc>
      </w:tr>
      <w:tr w:rsidR="0064206C" w:rsidRPr="0064206C" w14:paraId="52FEABBD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288787F2" w14:textId="77777777" w:rsidR="00137C57" w:rsidRPr="0064206C" w:rsidRDefault="00137C57" w:rsidP="00137C57">
            <w:pPr>
              <w:spacing w:line="360" w:lineRule="auto"/>
              <w:jc w:val="center"/>
            </w:pPr>
            <w:r w:rsidRPr="0064206C">
              <w:t>PCO</w:t>
            </w:r>
            <w:r w:rsidRPr="0064206C">
              <w:rPr>
                <w:vertAlign w:val="subscript"/>
              </w:rPr>
              <w:t>2</w:t>
            </w:r>
            <w:r w:rsidRPr="0064206C">
              <w:t xml:space="preserve"> (mmHg)</w:t>
            </w:r>
          </w:p>
        </w:tc>
        <w:tc>
          <w:tcPr>
            <w:tcW w:w="0" w:type="auto"/>
            <w:vAlign w:val="center"/>
          </w:tcPr>
          <w:p w14:paraId="7277271A" w14:textId="39D00843" w:rsidR="00137C57" w:rsidRPr="0064206C" w:rsidRDefault="006078C1" w:rsidP="00137C57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602408A1" w14:textId="11B4820C" w:rsidR="00137C57" w:rsidRPr="0064206C" w:rsidRDefault="00137C57" w:rsidP="00137C57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33.5 (26.9 - 35.3)</w:t>
            </w:r>
          </w:p>
        </w:tc>
        <w:tc>
          <w:tcPr>
            <w:tcW w:w="0" w:type="auto"/>
            <w:vAlign w:val="center"/>
          </w:tcPr>
          <w:p w14:paraId="616BEFD0" w14:textId="0ACD8B6E" w:rsidR="00137C57" w:rsidRPr="0064206C" w:rsidRDefault="00137C57" w:rsidP="00137C57">
            <w:pPr>
              <w:spacing w:line="360" w:lineRule="auto"/>
              <w:jc w:val="center"/>
            </w:pPr>
            <w:r w:rsidRPr="0064206C">
              <w:t>1</w:t>
            </w:r>
            <w:r w:rsidR="006078C1" w:rsidRPr="0064206C">
              <w:t>3</w:t>
            </w:r>
          </w:p>
        </w:tc>
        <w:tc>
          <w:tcPr>
            <w:tcW w:w="0" w:type="auto"/>
            <w:vAlign w:val="center"/>
          </w:tcPr>
          <w:p w14:paraId="04DBEAEA" w14:textId="0D931530" w:rsidR="00137C57" w:rsidRPr="0064206C" w:rsidRDefault="00137C57" w:rsidP="00137C57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30.0 (27.4 - 36.7)</w:t>
            </w:r>
          </w:p>
        </w:tc>
        <w:tc>
          <w:tcPr>
            <w:tcW w:w="1324" w:type="dxa"/>
          </w:tcPr>
          <w:p w14:paraId="03CFB926" w14:textId="23978108" w:rsidR="00137C57" w:rsidRPr="0064206C" w:rsidRDefault="00137C57" w:rsidP="00137C57">
            <w:pPr>
              <w:spacing w:line="360" w:lineRule="auto"/>
              <w:jc w:val="center"/>
            </w:pPr>
            <w:r w:rsidRPr="0064206C">
              <w:t>.896</w:t>
            </w:r>
          </w:p>
        </w:tc>
      </w:tr>
      <w:tr w:rsidR="0064206C" w:rsidRPr="0064206C" w14:paraId="37B37065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0F0F4FB3" w14:textId="77777777" w:rsidR="00137C57" w:rsidRPr="0064206C" w:rsidRDefault="00137C57" w:rsidP="00137C57">
            <w:pPr>
              <w:spacing w:line="360" w:lineRule="auto"/>
              <w:jc w:val="center"/>
            </w:pPr>
            <w:r w:rsidRPr="0064206C">
              <w:t>HCO</w:t>
            </w:r>
            <w:r w:rsidRPr="0064206C">
              <w:rPr>
                <w:vertAlign w:val="subscript"/>
              </w:rPr>
              <w:t>3</w:t>
            </w:r>
            <w:r w:rsidRPr="0064206C">
              <w:rPr>
                <w:vertAlign w:val="superscript"/>
              </w:rPr>
              <w:t>-</w:t>
            </w:r>
            <w:r w:rsidRPr="0064206C">
              <w:t xml:space="preserve"> (mmol/L)</w:t>
            </w:r>
          </w:p>
        </w:tc>
        <w:tc>
          <w:tcPr>
            <w:tcW w:w="0" w:type="auto"/>
            <w:vAlign w:val="center"/>
          </w:tcPr>
          <w:p w14:paraId="597137EE" w14:textId="0B1980EA" w:rsidR="00137C57" w:rsidRPr="0064206C" w:rsidRDefault="006078C1" w:rsidP="00137C57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677B7E40" w14:textId="40524927" w:rsidR="00137C57" w:rsidRPr="0064206C" w:rsidRDefault="00137C57" w:rsidP="00137C57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16.4 (16.1 - 16.4)</w:t>
            </w:r>
          </w:p>
        </w:tc>
        <w:tc>
          <w:tcPr>
            <w:tcW w:w="0" w:type="auto"/>
            <w:vAlign w:val="center"/>
          </w:tcPr>
          <w:p w14:paraId="07A74075" w14:textId="3BE916E2" w:rsidR="00137C57" w:rsidRPr="0064206C" w:rsidRDefault="00137C57" w:rsidP="00137C57">
            <w:pPr>
              <w:spacing w:line="360" w:lineRule="auto"/>
              <w:jc w:val="center"/>
            </w:pPr>
            <w:r w:rsidRPr="0064206C">
              <w:t>1</w:t>
            </w:r>
            <w:r w:rsidR="006078C1" w:rsidRPr="0064206C">
              <w:t>3</w:t>
            </w:r>
          </w:p>
        </w:tc>
        <w:tc>
          <w:tcPr>
            <w:tcW w:w="0" w:type="auto"/>
            <w:vAlign w:val="center"/>
          </w:tcPr>
          <w:p w14:paraId="36608EDD" w14:textId="5071C5D7" w:rsidR="00137C57" w:rsidRPr="0064206C" w:rsidRDefault="00137C57" w:rsidP="00137C57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23.5 (19.4 - 26.3)</w:t>
            </w:r>
          </w:p>
        </w:tc>
        <w:tc>
          <w:tcPr>
            <w:tcW w:w="1324" w:type="dxa"/>
          </w:tcPr>
          <w:p w14:paraId="31557D44" w14:textId="78E2776D" w:rsidR="00137C57" w:rsidRPr="0064206C" w:rsidRDefault="00137C57" w:rsidP="00137C57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rPr>
                <w:b/>
                <w:bCs/>
              </w:rPr>
              <w:t>&lt; .001</w:t>
            </w:r>
          </w:p>
        </w:tc>
      </w:tr>
      <w:tr w:rsidR="0064206C" w:rsidRPr="0064206C" w14:paraId="0AE1E548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79EBB299" w14:textId="77777777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BE-ecf (mmol/L)</w:t>
            </w:r>
          </w:p>
        </w:tc>
        <w:tc>
          <w:tcPr>
            <w:tcW w:w="0" w:type="auto"/>
            <w:vAlign w:val="center"/>
          </w:tcPr>
          <w:p w14:paraId="622F849A" w14:textId="56951001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53FEECDF" w14:textId="709004B4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-10.6 (-10.9 - -9.8)</w:t>
            </w:r>
          </w:p>
        </w:tc>
        <w:tc>
          <w:tcPr>
            <w:tcW w:w="0" w:type="auto"/>
            <w:vAlign w:val="center"/>
          </w:tcPr>
          <w:p w14:paraId="75D21A8C" w14:textId="7293DBBB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3</w:t>
            </w:r>
          </w:p>
        </w:tc>
        <w:tc>
          <w:tcPr>
            <w:tcW w:w="0" w:type="auto"/>
            <w:vAlign w:val="center"/>
          </w:tcPr>
          <w:p w14:paraId="18517083" w14:textId="50B22EDE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-0.7 (-5.8 - 1.9)</w:t>
            </w:r>
          </w:p>
        </w:tc>
        <w:tc>
          <w:tcPr>
            <w:tcW w:w="1324" w:type="dxa"/>
          </w:tcPr>
          <w:p w14:paraId="07560A9D" w14:textId="34F65064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rPr>
                <w:b/>
                <w:bCs/>
              </w:rPr>
              <w:t>&lt; .001</w:t>
            </w:r>
          </w:p>
        </w:tc>
      </w:tr>
      <w:tr w:rsidR="0064206C" w:rsidRPr="0064206C" w14:paraId="7C2DB927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1725B022" w14:textId="77777777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Na</w:t>
            </w:r>
            <w:r w:rsidRPr="0064206C">
              <w:rPr>
                <w:vertAlign w:val="superscript"/>
              </w:rPr>
              <w:t>+</w:t>
            </w:r>
            <w:r w:rsidRPr="0064206C">
              <w:t xml:space="preserve"> (mmol/L)</w:t>
            </w:r>
          </w:p>
        </w:tc>
        <w:tc>
          <w:tcPr>
            <w:tcW w:w="0" w:type="auto"/>
            <w:vAlign w:val="center"/>
          </w:tcPr>
          <w:p w14:paraId="1BE2CBF0" w14:textId="5705B146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66B689E1" w14:textId="1680FF29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48 (146 - 150)</w:t>
            </w:r>
          </w:p>
        </w:tc>
        <w:tc>
          <w:tcPr>
            <w:tcW w:w="0" w:type="auto"/>
            <w:vAlign w:val="center"/>
          </w:tcPr>
          <w:p w14:paraId="03D478D3" w14:textId="110E0F36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3</w:t>
            </w:r>
          </w:p>
        </w:tc>
        <w:tc>
          <w:tcPr>
            <w:tcW w:w="0" w:type="auto"/>
            <w:vAlign w:val="center"/>
          </w:tcPr>
          <w:p w14:paraId="092BE257" w14:textId="0C19BDA1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146 (144 - 149)</w:t>
            </w:r>
          </w:p>
        </w:tc>
        <w:tc>
          <w:tcPr>
            <w:tcW w:w="1324" w:type="dxa"/>
          </w:tcPr>
          <w:p w14:paraId="7396D31B" w14:textId="3C805DB3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.393</w:t>
            </w:r>
          </w:p>
        </w:tc>
      </w:tr>
      <w:tr w:rsidR="0064206C" w:rsidRPr="0064206C" w14:paraId="2C4E4EAB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0125013C" w14:textId="77777777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K</w:t>
            </w:r>
            <w:r w:rsidRPr="0064206C">
              <w:rPr>
                <w:vertAlign w:val="superscript"/>
              </w:rPr>
              <w:t>+</w:t>
            </w:r>
            <w:r w:rsidRPr="0064206C">
              <w:t xml:space="preserve"> (mmol/L)</w:t>
            </w:r>
          </w:p>
        </w:tc>
        <w:tc>
          <w:tcPr>
            <w:tcW w:w="0" w:type="auto"/>
            <w:vAlign w:val="center"/>
          </w:tcPr>
          <w:p w14:paraId="03AD1C37" w14:textId="017B0767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23200D0D" w14:textId="664994C6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4.2 (4.0 - 5.1)</w:t>
            </w:r>
          </w:p>
        </w:tc>
        <w:tc>
          <w:tcPr>
            <w:tcW w:w="0" w:type="auto"/>
            <w:vAlign w:val="center"/>
          </w:tcPr>
          <w:p w14:paraId="1FA16AFF" w14:textId="7D27D889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3</w:t>
            </w:r>
          </w:p>
        </w:tc>
        <w:tc>
          <w:tcPr>
            <w:tcW w:w="0" w:type="auto"/>
            <w:vAlign w:val="center"/>
          </w:tcPr>
          <w:p w14:paraId="0E9286D4" w14:textId="74FBA65F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4.1 (3.9 - 4.9)</w:t>
            </w:r>
          </w:p>
        </w:tc>
        <w:tc>
          <w:tcPr>
            <w:tcW w:w="1324" w:type="dxa"/>
          </w:tcPr>
          <w:p w14:paraId="264B281B" w14:textId="6502EE64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.333</w:t>
            </w:r>
          </w:p>
        </w:tc>
      </w:tr>
      <w:tr w:rsidR="0064206C" w:rsidRPr="0064206C" w14:paraId="18132AB7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532CB074" w14:textId="77777777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Cl</w:t>
            </w:r>
            <w:r w:rsidRPr="0064206C">
              <w:rPr>
                <w:vertAlign w:val="superscript"/>
              </w:rPr>
              <w:t>-</w:t>
            </w:r>
            <w:r w:rsidRPr="0064206C">
              <w:t xml:space="preserve"> (mmol/L)</w:t>
            </w:r>
          </w:p>
        </w:tc>
        <w:tc>
          <w:tcPr>
            <w:tcW w:w="0" w:type="auto"/>
            <w:vAlign w:val="center"/>
          </w:tcPr>
          <w:p w14:paraId="747A286B" w14:textId="302FB97B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0D6D83F7" w14:textId="5D2F1981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19 (113 - 121)</w:t>
            </w:r>
          </w:p>
        </w:tc>
        <w:tc>
          <w:tcPr>
            <w:tcW w:w="0" w:type="auto"/>
            <w:vAlign w:val="center"/>
          </w:tcPr>
          <w:p w14:paraId="3D6C4E35" w14:textId="6B00A4EF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3</w:t>
            </w:r>
          </w:p>
        </w:tc>
        <w:tc>
          <w:tcPr>
            <w:tcW w:w="0" w:type="auto"/>
            <w:vAlign w:val="center"/>
          </w:tcPr>
          <w:p w14:paraId="7F0118EC" w14:textId="796F1EF3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112 (104 - 114)</w:t>
            </w:r>
          </w:p>
        </w:tc>
        <w:tc>
          <w:tcPr>
            <w:tcW w:w="1324" w:type="dxa"/>
          </w:tcPr>
          <w:p w14:paraId="6826157C" w14:textId="13E8E815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rPr>
                <w:b/>
                <w:bCs/>
              </w:rPr>
              <w:t>.014</w:t>
            </w:r>
          </w:p>
        </w:tc>
      </w:tr>
      <w:tr w:rsidR="0064206C" w:rsidRPr="0064206C" w14:paraId="79D35A7F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325A5AD7" w14:textId="77777777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Cl</w:t>
            </w:r>
            <w:r w:rsidRPr="0064206C">
              <w:rPr>
                <w:vertAlign w:val="superscript"/>
              </w:rPr>
              <w:t>-</w:t>
            </w:r>
            <w:r w:rsidRPr="0064206C">
              <w:t>corr (mmol/L)</w:t>
            </w:r>
          </w:p>
        </w:tc>
        <w:tc>
          <w:tcPr>
            <w:tcW w:w="0" w:type="auto"/>
            <w:vAlign w:val="center"/>
          </w:tcPr>
          <w:p w14:paraId="4F5BB1F6" w14:textId="2F641013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0BC70BA1" w14:textId="56523D13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16 (112 - 118)</w:t>
            </w:r>
          </w:p>
        </w:tc>
        <w:tc>
          <w:tcPr>
            <w:tcW w:w="0" w:type="auto"/>
            <w:vAlign w:val="center"/>
          </w:tcPr>
          <w:p w14:paraId="6E15CA1F" w14:textId="106511BF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3</w:t>
            </w:r>
          </w:p>
        </w:tc>
        <w:tc>
          <w:tcPr>
            <w:tcW w:w="0" w:type="auto"/>
            <w:vAlign w:val="center"/>
          </w:tcPr>
          <w:p w14:paraId="54F7EEA9" w14:textId="141F5CD9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111 (106 – 113)</w:t>
            </w:r>
          </w:p>
        </w:tc>
        <w:tc>
          <w:tcPr>
            <w:tcW w:w="1324" w:type="dxa"/>
          </w:tcPr>
          <w:p w14:paraId="468BBCB6" w14:textId="324E1CCD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rPr>
                <w:b/>
                <w:bCs/>
              </w:rPr>
              <w:t>.009</w:t>
            </w:r>
          </w:p>
        </w:tc>
      </w:tr>
      <w:tr w:rsidR="0064206C" w:rsidRPr="0064206C" w14:paraId="45404311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3C43A5CF" w14:textId="77777777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Ca</w:t>
            </w:r>
            <w:r w:rsidRPr="0064206C">
              <w:rPr>
                <w:vertAlign w:val="superscript"/>
              </w:rPr>
              <w:t>++</w:t>
            </w:r>
            <w:r w:rsidRPr="0064206C">
              <w:t xml:space="preserve"> (mmol/L)</w:t>
            </w:r>
          </w:p>
        </w:tc>
        <w:tc>
          <w:tcPr>
            <w:tcW w:w="0" w:type="auto"/>
            <w:vAlign w:val="center"/>
          </w:tcPr>
          <w:p w14:paraId="0A3CD0CB" w14:textId="44DE1BEB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5A22A003" w14:textId="466AC81B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.33 (1.23 - 1.37)</w:t>
            </w:r>
          </w:p>
        </w:tc>
        <w:tc>
          <w:tcPr>
            <w:tcW w:w="0" w:type="auto"/>
            <w:vAlign w:val="center"/>
          </w:tcPr>
          <w:p w14:paraId="7D6169A1" w14:textId="4B1E0699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3</w:t>
            </w:r>
          </w:p>
        </w:tc>
        <w:tc>
          <w:tcPr>
            <w:tcW w:w="0" w:type="auto"/>
            <w:vAlign w:val="center"/>
          </w:tcPr>
          <w:p w14:paraId="1D1E3DD3" w14:textId="4B273C6D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1.21 (1.13 - 1.28)</w:t>
            </w:r>
          </w:p>
        </w:tc>
        <w:tc>
          <w:tcPr>
            <w:tcW w:w="1324" w:type="dxa"/>
          </w:tcPr>
          <w:p w14:paraId="2C3696B4" w14:textId="19E64768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.053</w:t>
            </w:r>
          </w:p>
        </w:tc>
      </w:tr>
      <w:tr w:rsidR="0064206C" w:rsidRPr="0064206C" w14:paraId="073841BB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4D59CE8C" w14:textId="77777777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SIDa (mmol/L)</w:t>
            </w:r>
          </w:p>
        </w:tc>
        <w:tc>
          <w:tcPr>
            <w:tcW w:w="0" w:type="auto"/>
            <w:vAlign w:val="center"/>
          </w:tcPr>
          <w:p w14:paraId="0955B5DE" w14:textId="4E9172BB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382EB36E" w14:textId="6232A1D2" w:rsidR="006078C1" w:rsidRPr="0064206C" w:rsidRDefault="006B0DE2" w:rsidP="006078C1">
            <w:pPr>
              <w:spacing w:line="360" w:lineRule="auto"/>
              <w:jc w:val="center"/>
            </w:pPr>
            <w:r w:rsidRPr="0064206C">
              <w:t>35.8 (32.5 - 39.7)</w:t>
            </w:r>
          </w:p>
        </w:tc>
        <w:tc>
          <w:tcPr>
            <w:tcW w:w="0" w:type="auto"/>
            <w:vAlign w:val="center"/>
          </w:tcPr>
          <w:p w14:paraId="72A65C1F" w14:textId="6678D877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3</w:t>
            </w:r>
          </w:p>
        </w:tc>
        <w:tc>
          <w:tcPr>
            <w:tcW w:w="0" w:type="auto"/>
            <w:vAlign w:val="center"/>
          </w:tcPr>
          <w:p w14:paraId="7329174E" w14:textId="042FD0B8" w:rsidR="006078C1" w:rsidRPr="0064206C" w:rsidRDefault="006B0DE2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38.2 (36.5 - 43.1)</w:t>
            </w:r>
          </w:p>
        </w:tc>
        <w:tc>
          <w:tcPr>
            <w:tcW w:w="1324" w:type="dxa"/>
          </w:tcPr>
          <w:p w14:paraId="0A7009E5" w14:textId="1E5D6FDF" w:rsidR="006078C1" w:rsidRPr="0064206C" w:rsidRDefault="006B0DE2" w:rsidP="006078C1">
            <w:pPr>
              <w:spacing w:line="360" w:lineRule="auto"/>
              <w:jc w:val="center"/>
            </w:pPr>
            <w:r w:rsidRPr="0064206C">
              <w:t>.096</w:t>
            </w:r>
          </w:p>
        </w:tc>
      </w:tr>
      <w:tr w:rsidR="0064206C" w:rsidRPr="0064206C" w14:paraId="744C6395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143E4481" w14:textId="77777777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Lactate (mmol/L)</w:t>
            </w:r>
          </w:p>
        </w:tc>
        <w:tc>
          <w:tcPr>
            <w:tcW w:w="0" w:type="auto"/>
            <w:vAlign w:val="center"/>
          </w:tcPr>
          <w:p w14:paraId="33D6CABA" w14:textId="287FEDDB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522C0E72" w14:textId="1437772F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0.9 (0.9 - 1.7)</w:t>
            </w:r>
          </w:p>
        </w:tc>
        <w:tc>
          <w:tcPr>
            <w:tcW w:w="0" w:type="auto"/>
            <w:vAlign w:val="center"/>
          </w:tcPr>
          <w:p w14:paraId="7F331330" w14:textId="58604583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3</w:t>
            </w:r>
          </w:p>
        </w:tc>
        <w:tc>
          <w:tcPr>
            <w:tcW w:w="0" w:type="auto"/>
            <w:vAlign w:val="center"/>
          </w:tcPr>
          <w:p w14:paraId="6574083B" w14:textId="28BFA409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2.8 (1.9 - 3.1)</w:t>
            </w:r>
          </w:p>
        </w:tc>
        <w:tc>
          <w:tcPr>
            <w:tcW w:w="1324" w:type="dxa"/>
          </w:tcPr>
          <w:p w14:paraId="2F6C9993" w14:textId="6876E664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rPr>
                <w:b/>
                <w:bCs/>
              </w:rPr>
              <w:t>.002</w:t>
            </w:r>
          </w:p>
        </w:tc>
      </w:tr>
      <w:tr w:rsidR="0064206C" w:rsidRPr="0064206C" w14:paraId="3E207D70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31953A66" w14:textId="77777777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Hb (g/dL)</w:t>
            </w:r>
          </w:p>
        </w:tc>
        <w:tc>
          <w:tcPr>
            <w:tcW w:w="0" w:type="auto"/>
            <w:vAlign w:val="center"/>
          </w:tcPr>
          <w:p w14:paraId="44EE2ADA" w14:textId="4FAB1AD3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9</w:t>
            </w:r>
          </w:p>
        </w:tc>
        <w:tc>
          <w:tcPr>
            <w:tcW w:w="0" w:type="auto"/>
            <w:vAlign w:val="center"/>
          </w:tcPr>
          <w:p w14:paraId="7FEED830" w14:textId="79E6B388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11.8 (7.6 - 14.1)</w:t>
            </w:r>
          </w:p>
        </w:tc>
        <w:tc>
          <w:tcPr>
            <w:tcW w:w="0" w:type="auto"/>
            <w:vAlign w:val="center"/>
          </w:tcPr>
          <w:p w14:paraId="08E8B854" w14:textId="394E8E29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13</w:t>
            </w:r>
          </w:p>
        </w:tc>
        <w:tc>
          <w:tcPr>
            <w:tcW w:w="0" w:type="auto"/>
            <w:vAlign w:val="center"/>
          </w:tcPr>
          <w:p w14:paraId="62F430FA" w14:textId="5CFEE0E4" w:rsidR="006078C1" w:rsidRPr="0064206C" w:rsidRDefault="006078C1" w:rsidP="006078C1">
            <w:pPr>
              <w:spacing w:line="360" w:lineRule="auto"/>
              <w:jc w:val="center"/>
              <w:rPr>
                <w:b/>
                <w:bCs/>
              </w:rPr>
            </w:pPr>
            <w:r w:rsidRPr="0064206C">
              <w:t>11.2 (8.9 - 14.0)</w:t>
            </w:r>
          </w:p>
        </w:tc>
        <w:tc>
          <w:tcPr>
            <w:tcW w:w="1324" w:type="dxa"/>
          </w:tcPr>
          <w:p w14:paraId="4D07C514" w14:textId="347170E8" w:rsidR="006078C1" w:rsidRPr="0064206C" w:rsidRDefault="006078C1" w:rsidP="006078C1">
            <w:pPr>
              <w:spacing w:line="360" w:lineRule="auto"/>
              <w:jc w:val="center"/>
            </w:pPr>
            <w:r w:rsidRPr="0064206C">
              <w:t>.920</w:t>
            </w:r>
          </w:p>
        </w:tc>
      </w:tr>
    </w:tbl>
    <w:p w14:paraId="1EE91FCD" w14:textId="77777777" w:rsidR="00263A28" w:rsidRPr="0064206C" w:rsidRDefault="00263A28">
      <w:pPr>
        <w:rPr>
          <w:lang w:val="en-US"/>
        </w:rPr>
      </w:pPr>
    </w:p>
    <w:p w14:paraId="269AA9FD" w14:textId="77777777" w:rsidR="000D07FB" w:rsidRPr="0064206C" w:rsidRDefault="000D07FB" w:rsidP="00B040D6">
      <w:pPr>
        <w:spacing w:before="240" w:line="480" w:lineRule="auto"/>
        <w:rPr>
          <w:lang w:val="en-US"/>
        </w:rPr>
      </w:pPr>
    </w:p>
    <w:p w14:paraId="19EB68FF" w14:textId="77777777" w:rsidR="000D07FB" w:rsidRPr="0064206C" w:rsidRDefault="000D07FB" w:rsidP="00B040D6">
      <w:pPr>
        <w:spacing w:before="240" w:line="480" w:lineRule="auto"/>
        <w:rPr>
          <w:lang w:val="en-US"/>
        </w:rPr>
      </w:pPr>
    </w:p>
    <w:p w14:paraId="488CD858" w14:textId="77777777" w:rsidR="000D07FB" w:rsidRPr="0064206C" w:rsidRDefault="000D07FB" w:rsidP="00B040D6">
      <w:pPr>
        <w:spacing w:before="240" w:line="480" w:lineRule="auto"/>
        <w:rPr>
          <w:lang w:val="en-US"/>
        </w:rPr>
      </w:pPr>
    </w:p>
    <w:p w14:paraId="6D7D176B" w14:textId="77777777" w:rsidR="000D07FB" w:rsidRPr="0064206C" w:rsidRDefault="000D07FB" w:rsidP="00B040D6">
      <w:pPr>
        <w:spacing w:before="240" w:line="480" w:lineRule="auto"/>
        <w:rPr>
          <w:lang w:val="en-US"/>
        </w:rPr>
      </w:pPr>
    </w:p>
    <w:p w14:paraId="3A6F6954" w14:textId="77777777" w:rsidR="000D07FB" w:rsidRPr="0064206C" w:rsidRDefault="000D07FB" w:rsidP="00B040D6">
      <w:pPr>
        <w:spacing w:before="240" w:line="480" w:lineRule="auto"/>
        <w:rPr>
          <w:lang w:val="en-US"/>
        </w:rPr>
      </w:pPr>
    </w:p>
    <w:p w14:paraId="30C8EED2" w14:textId="77777777" w:rsidR="000D07FB" w:rsidRPr="0064206C" w:rsidRDefault="000D07FB" w:rsidP="00B040D6">
      <w:pPr>
        <w:spacing w:before="240" w:line="480" w:lineRule="auto"/>
        <w:rPr>
          <w:lang w:val="en-US"/>
        </w:rPr>
      </w:pPr>
    </w:p>
    <w:p w14:paraId="72C96FC3" w14:textId="77777777" w:rsidR="000D07FB" w:rsidRPr="0064206C" w:rsidRDefault="000D07FB" w:rsidP="00B040D6">
      <w:pPr>
        <w:spacing w:before="240" w:line="480" w:lineRule="auto"/>
        <w:rPr>
          <w:lang w:val="en-US"/>
        </w:rPr>
      </w:pPr>
    </w:p>
    <w:p w14:paraId="49C73EBC" w14:textId="77777777" w:rsidR="002F2F9A" w:rsidRPr="0064206C" w:rsidRDefault="002F2F9A" w:rsidP="00B040D6">
      <w:pPr>
        <w:spacing w:before="240" w:line="480" w:lineRule="auto"/>
        <w:rPr>
          <w:lang w:val="en-US"/>
        </w:rPr>
      </w:pPr>
    </w:p>
    <w:p w14:paraId="37C0D785" w14:textId="752E453F" w:rsidR="00B040D6" w:rsidRPr="0064206C" w:rsidRDefault="006078C1" w:rsidP="00B040D6">
      <w:pPr>
        <w:spacing w:before="240" w:line="480" w:lineRule="auto"/>
        <w:rPr>
          <w:lang w:val="en-US"/>
        </w:rPr>
      </w:pPr>
      <w:r w:rsidRPr="0064206C">
        <w:rPr>
          <w:lang w:val="en-US"/>
        </w:rPr>
        <w:t>Median and interquartile range (IQR) are reported post-infusion (T4) in acid-base and electrolyte values for Ringer's lactate and High-SID at an infusion rate of 10</w:t>
      </w:r>
      <w:r w:rsidR="00B040D6" w:rsidRPr="0064206C">
        <w:rPr>
          <w:lang w:val="en-US"/>
        </w:rPr>
        <w:t xml:space="preserve"> mL/kg/h. Variables include: BE-ecf: base excess extracellular fluid; Ca</w:t>
      </w:r>
      <w:r w:rsidR="00B040D6" w:rsidRPr="0064206C">
        <w:rPr>
          <w:vertAlign w:val="superscript"/>
          <w:lang w:val="en-US"/>
        </w:rPr>
        <w:t>++</w:t>
      </w:r>
      <w:r w:rsidR="00B040D6" w:rsidRPr="0064206C">
        <w:rPr>
          <w:lang w:val="en-US"/>
        </w:rPr>
        <w:t>: ionized calcium; Cl</w:t>
      </w:r>
      <w:r w:rsidR="00B040D6" w:rsidRPr="0064206C">
        <w:rPr>
          <w:vertAlign w:val="superscript"/>
          <w:lang w:val="en-US"/>
        </w:rPr>
        <w:t>-</w:t>
      </w:r>
      <w:r w:rsidR="00B040D6" w:rsidRPr="0064206C">
        <w:rPr>
          <w:lang w:val="en-US"/>
        </w:rPr>
        <w:t>: chloride; Cl</w:t>
      </w:r>
      <w:r w:rsidR="00B040D6" w:rsidRPr="0064206C">
        <w:rPr>
          <w:vertAlign w:val="superscript"/>
          <w:lang w:val="en-US"/>
        </w:rPr>
        <w:t>-</w:t>
      </w:r>
      <w:r w:rsidR="00B040D6" w:rsidRPr="0064206C">
        <w:rPr>
          <w:lang w:val="en-US"/>
        </w:rPr>
        <w:t>corr: chloride corrected; Hb: hemoglobin; HCO</w:t>
      </w:r>
      <w:r w:rsidR="00B040D6" w:rsidRPr="0064206C">
        <w:rPr>
          <w:vertAlign w:val="subscript"/>
          <w:lang w:val="en-US"/>
        </w:rPr>
        <w:t>3</w:t>
      </w:r>
      <w:r w:rsidR="00B040D6" w:rsidRPr="0064206C">
        <w:rPr>
          <w:vertAlign w:val="superscript"/>
          <w:lang w:val="en-US"/>
        </w:rPr>
        <w:t>-</w:t>
      </w:r>
      <w:r w:rsidR="00B040D6" w:rsidRPr="0064206C">
        <w:rPr>
          <w:lang w:val="en-US"/>
        </w:rPr>
        <w:t>: bicarbonate; K</w:t>
      </w:r>
      <w:r w:rsidR="00B040D6" w:rsidRPr="0064206C">
        <w:rPr>
          <w:vertAlign w:val="superscript"/>
          <w:lang w:val="en-US"/>
        </w:rPr>
        <w:t>+</w:t>
      </w:r>
      <w:r w:rsidR="00B040D6" w:rsidRPr="0064206C">
        <w:rPr>
          <w:lang w:val="en-US"/>
        </w:rPr>
        <w:t>: potassium; Lac: lactate; Na</w:t>
      </w:r>
      <w:r w:rsidR="00B040D6" w:rsidRPr="0064206C">
        <w:rPr>
          <w:vertAlign w:val="superscript"/>
          <w:lang w:val="en-US"/>
        </w:rPr>
        <w:t>+</w:t>
      </w:r>
      <w:r w:rsidR="00B040D6" w:rsidRPr="0064206C">
        <w:rPr>
          <w:lang w:val="en-US"/>
        </w:rPr>
        <w:t>: sodium; PCO</w:t>
      </w:r>
      <w:r w:rsidR="00B040D6" w:rsidRPr="0064206C">
        <w:rPr>
          <w:vertAlign w:val="subscript"/>
          <w:lang w:val="en-US"/>
        </w:rPr>
        <w:t>2</w:t>
      </w:r>
      <w:r w:rsidR="00B040D6" w:rsidRPr="0064206C">
        <w:rPr>
          <w:lang w:val="en-US"/>
        </w:rPr>
        <w:t xml:space="preserve">: partial pressure of </w:t>
      </w:r>
      <w:r w:rsidR="00B040D6" w:rsidRPr="0064206C">
        <w:rPr>
          <w:lang w:val="en-US"/>
        </w:rPr>
        <w:lastRenderedPageBreak/>
        <w:t xml:space="preserve">carbon dioxide; SIDa: apparent strong ion difference. Statistical significance between groups was assessed using the </w:t>
      </w:r>
      <w:r w:rsidR="000D07FB" w:rsidRPr="0064206C">
        <w:rPr>
          <w:lang w:val="en-US"/>
        </w:rPr>
        <w:t>Mann-Whitney</w:t>
      </w:r>
      <w:r w:rsidRPr="0064206C">
        <w:rPr>
          <w:lang w:val="en-US"/>
        </w:rPr>
        <w:t xml:space="preserve"> U</w:t>
      </w:r>
      <w:r w:rsidR="00B040D6" w:rsidRPr="0064206C">
        <w:rPr>
          <w:lang w:val="en-US"/>
        </w:rPr>
        <w:t xml:space="preserve"> test, with significance set at </w:t>
      </w:r>
      <w:r w:rsidR="00B040D6" w:rsidRPr="0064206C">
        <w:rPr>
          <w:i/>
          <w:iCs/>
          <w:lang w:val="en-US"/>
        </w:rPr>
        <w:t>P</w:t>
      </w:r>
      <w:r w:rsidR="00B040D6" w:rsidRPr="0064206C">
        <w:rPr>
          <w:lang w:val="en-US"/>
        </w:rPr>
        <w:t xml:space="preserve"> &lt; .005.</w:t>
      </w:r>
    </w:p>
    <w:sectPr w:rsidR="00B040D6" w:rsidRPr="0064206C" w:rsidSect="00C73D90">
      <w:type w:val="continuous"/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90"/>
    <w:rsid w:val="00000C04"/>
    <w:rsid w:val="000020C3"/>
    <w:rsid w:val="00015F1E"/>
    <w:rsid w:val="0002090F"/>
    <w:rsid w:val="000457F9"/>
    <w:rsid w:val="0005293A"/>
    <w:rsid w:val="00054CEC"/>
    <w:rsid w:val="000716A2"/>
    <w:rsid w:val="00071B40"/>
    <w:rsid w:val="00094B9C"/>
    <w:rsid w:val="000B1250"/>
    <w:rsid w:val="000C02AE"/>
    <w:rsid w:val="000C7320"/>
    <w:rsid w:val="000D07FB"/>
    <w:rsid w:val="000D1575"/>
    <w:rsid w:val="000E1CD8"/>
    <w:rsid w:val="000F1CDD"/>
    <w:rsid w:val="000F73F2"/>
    <w:rsid w:val="001103CA"/>
    <w:rsid w:val="001125BD"/>
    <w:rsid w:val="00117C3D"/>
    <w:rsid w:val="00120BBC"/>
    <w:rsid w:val="001257A6"/>
    <w:rsid w:val="00130D00"/>
    <w:rsid w:val="00131444"/>
    <w:rsid w:val="00137355"/>
    <w:rsid w:val="00137C57"/>
    <w:rsid w:val="00144B43"/>
    <w:rsid w:val="001470AA"/>
    <w:rsid w:val="00150F80"/>
    <w:rsid w:val="00151EC1"/>
    <w:rsid w:val="00152237"/>
    <w:rsid w:val="001605BB"/>
    <w:rsid w:val="00160EA1"/>
    <w:rsid w:val="0016131C"/>
    <w:rsid w:val="00172EE2"/>
    <w:rsid w:val="00187EE9"/>
    <w:rsid w:val="001A39F5"/>
    <w:rsid w:val="001B0EAA"/>
    <w:rsid w:val="001C0905"/>
    <w:rsid w:val="001C440C"/>
    <w:rsid w:val="001C5C1C"/>
    <w:rsid w:val="001D73A8"/>
    <w:rsid w:val="001D7BCC"/>
    <w:rsid w:val="001E0582"/>
    <w:rsid w:val="001E7F4A"/>
    <w:rsid w:val="001F1064"/>
    <w:rsid w:val="001F407C"/>
    <w:rsid w:val="001F4148"/>
    <w:rsid w:val="00205940"/>
    <w:rsid w:val="00205FCC"/>
    <w:rsid w:val="00213004"/>
    <w:rsid w:val="00230F5A"/>
    <w:rsid w:val="002350B3"/>
    <w:rsid w:val="0023520D"/>
    <w:rsid w:val="00243373"/>
    <w:rsid w:val="00245455"/>
    <w:rsid w:val="0025547B"/>
    <w:rsid w:val="002600D2"/>
    <w:rsid w:val="00263A28"/>
    <w:rsid w:val="00270239"/>
    <w:rsid w:val="00271493"/>
    <w:rsid w:val="002717E4"/>
    <w:rsid w:val="00280505"/>
    <w:rsid w:val="00281574"/>
    <w:rsid w:val="00283E3D"/>
    <w:rsid w:val="00295772"/>
    <w:rsid w:val="002A2E4E"/>
    <w:rsid w:val="002A42AA"/>
    <w:rsid w:val="002C509A"/>
    <w:rsid w:val="002D0F12"/>
    <w:rsid w:val="002D1565"/>
    <w:rsid w:val="002D50E7"/>
    <w:rsid w:val="002D61E7"/>
    <w:rsid w:val="002D682D"/>
    <w:rsid w:val="002D76D4"/>
    <w:rsid w:val="002E4E29"/>
    <w:rsid w:val="002E5C4F"/>
    <w:rsid w:val="002F285B"/>
    <w:rsid w:val="002F2F9A"/>
    <w:rsid w:val="002F53B9"/>
    <w:rsid w:val="002F6AA6"/>
    <w:rsid w:val="002F7380"/>
    <w:rsid w:val="00301057"/>
    <w:rsid w:val="00313EB8"/>
    <w:rsid w:val="0031490F"/>
    <w:rsid w:val="003174DF"/>
    <w:rsid w:val="003208B2"/>
    <w:rsid w:val="00323036"/>
    <w:rsid w:val="00332FEE"/>
    <w:rsid w:val="00350FA9"/>
    <w:rsid w:val="00357396"/>
    <w:rsid w:val="00372506"/>
    <w:rsid w:val="00377632"/>
    <w:rsid w:val="0038113A"/>
    <w:rsid w:val="003816F4"/>
    <w:rsid w:val="00385266"/>
    <w:rsid w:val="003960EC"/>
    <w:rsid w:val="003A3963"/>
    <w:rsid w:val="003B097D"/>
    <w:rsid w:val="003B54ED"/>
    <w:rsid w:val="003C5030"/>
    <w:rsid w:val="003D3F33"/>
    <w:rsid w:val="003D40B4"/>
    <w:rsid w:val="003E189F"/>
    <w:rsid w:val="003E7419"/>
    <w:rsid w:val="003F388E"/>
    <w:rsid w:val="003F646B"/>
    <w:rsid w:val="004015BB"/>
    <w:rsid w:val="00403E64"/>
    <w:rsid w:val="00404485"/>
    <w:rsid w:val="00412802"/>
    <w:rsid w:val="00416DA8"/>
    <w:rsid w:val="0042195E"/>
    <w:rsid w:val="0042458F"/>
    <w:rsid w:val="00433C12"/>
    <w:rsid w:val="004363F9"/>
    <w:rsid w:val="00441ED4"/>
    <w:rsid w:val="0044781C"/>
    <w:rsid w:val="00450507"/>
    <w:rsid w:val="004515D4"/>
    <w:rsid w:val="004519F5"/>
    <w:rsid w:val="00452372"/>
    <w:rsid w:val="00454458"/>
    <w:rsid w:val="004611CF"/>
    <w:rsid w:val="00470E0E"/>
    <w:rsid w:val="00475E44"/>
    <w:rsid w:val="0049699F"/>
    <w:rsid w:val="00496AD5"/>
    <w:rsid w:val="004B15D8"/>
    <w:rsid w:val="004C5A56"/>
    <w:rsid w:val="004D288B"/>
    <w:rsid w:val="004D5745"/>
    <w:rsid w:val="004D62F8"/>
    <w:rsid w:val="004E24E1"/>
    <w:rsid w:val="004F53D8"/>
    <w:rsid w:val="004F5CCE"/>
    <w:rsid w:val="004F6126"/>
    <w:rsid w:val="00515930"/>
    <w:rsid w:val="00515AFA"/>
    <w:rsid w:val="00520B71"/>
    <w:rsid w:val="00527F75"/>
    <w:rsid w:val="00533FE0"/>
    <w:rsid w:val="00547845"/>
    <w:rsid w:val="00554207"/>
    <w:rsid w:val="0056476C"/>
    <w:rsid w:val="00577A05"/>
    <w:rsid w:val="00583E0E"/>
    <w:rsid w:val="00585FB5"/>
    <w:rsid w:val="0058623E"/>
    <w:rsid w:val="005A760D"/>
    <w:rsid w:val="005B15DA"/>
    <w:rsid w:val="005B3447"/>
    <w:rsid w:val="005B5E71"/>
    <w:rsid w:val="005B65EB"/>
    <w:rsid w:val="005D379A"/>
    <w:rsid w:val="005D445E"/>
    <w:rsid w:val="005D5E70"/>
    <w:rsid w:val="005E3D6F"/>
    <w:rsid w:val="005E447D"/>
    <w:rsid w:val="005F2219"/>
    <w:rsid w:val="005F4D04"/>
    <w:rsid w:val="005F4FCE"/>
    <w:rsid w:val="005F6132"/>
    <w:rsid w:val="005F62C1"/>
    <w:rsid w:val="005F6DF3"/>
    <w:rsid w:val="0060651C"/>
    <w:rsid w:val="0060774F"/>
    <w:rsid w:val="006078C1"/>
    <w:rsid w:val="00612461"/>
    <w:rsid w:val="006247C3"/>
    <w:rsid w:val="00631E98"/>
    <w:rsid w:val="00634AD9"/>
    <w:rsid w:val="00634C35"/>
    <w:rsid w:val="00635970"/>
    <w:rsid w:val="00637DB8"/>
    <w:rsid w:val="0064206C"/>
    <w:rsid w:val="00645B0B"/>
    <w:rsid w:val="006512C3"/>
    <w:rsid w:val="00651E4B"/>
    <w:rsid w:val="00654730"/>
    <w:rsid w:val="006565E4"/>
    <w:rsid w:val="00657DBE"/>
    <w:rsid w:val="0066281E"/>
    <w:rsid w:val="00663BEB"/>
    <w:rsid w:val="00663D22"/>
    <w:rsid w:val="00672046"/>
    <w:rsid w:val="006807DB"/>
    <w:rsid w:val="00681CF7"/>
    <w:rsid w:val="00683043"/>
    <w:rsid w:val="00686A51"/>
    <w:rsid w:val="00692740"/>
    <w:rsid w:val="006948C3"/>
    <w:rsid w:val="006A3340"/>
    <w:rsid w:val="006A7B00"/>
    <w:rsid w:val="006B0DE2"/>
    <w:rsid w:val="006B139F"/>
    <w:rsid w:val="006B6484"/>
    <w:rsid w:val="006B7C0B"/>
    <w:rsid w:val="006C4A08"/>
    <w:rsid w:val="006D18F8"/>
    <w:rsid w:val="006D6C11"/>
    <w:rsid w:val="006E7ED9"/>
    <w:rsid w:val="006F10F9"/>
    <w:rsid w:val="006F1C15"/>
    <w:rsid w:val="006F7AB4"/>
    <w:rsid w:val="00706AAA"/>
    <w:rsid w:val="00713358"/>
    <w:rsid w:val="00717271"/>
    <w:rsid w:val="00722D92"/>
    <w:rsid w:val="00723C1E"/>
    <w:rsid w:val="00726672"/>
    <w:rsid w:val="00727F15"/>
    <w:rsid w:val="00730266"/>
    <w:rsid w:val="007349CE"/>
    <w:rsid w:val="00736819"/>
    <w:rsid w:val="00740E8F"/>
    <w:rsid w:val="00746C23"/>
    <w:rsid w:val="007474A9"/>
    <w:rsid w:val="00765B88"/>
    <w:rsid w:val="00775B94"/>
    <w:rsid w:val="00776ED6"/>
    <w:rsid w:val="0077730C"/>
    <w:rsid w:val="00781772"/>
    <w:rsid w:val="00783C3E"/>
    <w:rsid w:val="00794814"/>
    <w:rsid w:val="00794A8E"/>
    <w:rsid w:val="007A4683"/>
    <w:rsid w:val="007B422B"/>
    <w:rsid w:val="007C24D2"/>
    <w:rsid w:val="007C554A"/>
    <w:rsid w:val="007C5F39"/>
    <w:rsid w:val="007D554F"/>
    <w:rsid w:val="007E6DAA"/>
    <w:rsid w:val="007F0BD4"/>
    <w:rsid w:val="007F4369"/>
    <w:rsid w:val="007F7589"/>
    <w:rsid w:val="00804AE8"/>
    <w:rsid w:val="00804FA6"/>
    <w:rsid w:val="00814A06"/>
    <w:rsid w:val="0085246B"/>
    <w:rsid w:val="00852CA1"/>
    <w:rsid w:val="00853B77"/>
    <w:rsid w:val="0086278E"/>
    <w:rsid w:val="00863742"/>
    <w:rsid w:val="008645E1"/>
    <w:rsid w:val="0087272D"/>
    <w:rsid w:val="00873C7C"/>
    <w:rsid w:val="0088612F"/>
    <w:rsid w:val="008A051E"/>
    <w:rsid w:val="008A6557"/>
    <w:rsid w:val="008B0A4F"/>
    <w:rsid w:val="008B4055"/>
    <w:rsid w:val="008C651C"/>
    <w:rsid w:val="008D17FB"/>
    <w:rsid w:val="008D1CBB"/>
    <w:rsid w:val="008D6E90"/>
    <w:rsid w:val="008D74B3"/>
    <w:rsid w:val="008E2C9D"/>
    <w:rsid w:val="008F0816"/>
    <w:rsid w:val="00902939"/>
    <w:rsid w:val="00910DA7"/>
    <w:rsid w:val="00924465"/>
    <w:rsid w:val="00936FD1"/>
    <w:rsid w:val="009531B6"/>
    <w:rsid w:val="00955DAC"/>
    <w:rsid w:val="009562B4"/>
    <w:rsid w:val="0095799A"/>
    <w:rsid w:val="009632DC"/>
    <w:rsid w:val="009642F0"/>
    <w:rsid w:val="00970A2B"/>
    <w:rsid w:val="009756F5"/>
    <w:rsid w:val="00975D6A"/>
    <w:rsid w:val="00977DB2"/>
    <w:rsid w:val="00982C26"/>
    <w:rsid w:val="0098571B"/>
    <w:rsid w:val="00987041"/>
    <w:rsid w:val="009A7F12"/>
    <w:rsid w:val="009B2EE8"/>
    <w:rsid w:val="009B470B"/>
    <w:rsid w:val="009C1EA3"/>
    <w:rsid w:val="009C31BD"/>
    <w:rsid w:val="009C376D"/>
    <w:rsid w:val="009C688E"/>
    <w:rsid w:val="009D3589"/>
    <w:rsid w:val="009D3F44"/>
    <w:rsid w:val="009E3DAD"/>
    <w:rsid w:val="009E619B"/>
    <w:rsid w:val="009F3C87"/>
    <w:rsid w:val="009F5C08"/>
    <w:rsid w:val="009F7C94"/>
    <w:rsid w:val="00A0114F"/>
    <w:rsid w:val="00A02EA2"/>
    <w:rsid w:val="00A117EB"/>
    <w:rsid w:val="00A1611E"/>
    <w:rsid w:val="00A240F9"/>
    <w:rsid w:val="00A245AF"/>
    <w:rsid w:val="00A25167"/>
    <w:rsid w:val="00A258E7"/>
    <w:rsid w:val="00A27CD0"/>
    <w:rsid w:val="00A31FF8"/>
    <w:rsid w:val="00A56F1C"/>
    <w:rsid w:val="00A57CE4"/>
    <w:rsid w:val="00A83000"/>
    <w:rsid w:val="00A92D6D"/>
    <w:rsid w:val="00A95390"/>
    <w:rsid w:val="00AA2CAF"/>
    <w:rsid w:val="00AC1BD5"/>
    <w:rsid w:val="00AC343D"/>
    <w:rsid w:val="00AC3A78"/>
    <w:rsid w:val="00AC6E80"/>
    <w:rsid w:val="00AD74F5"/>
    <w:rsid w:val="00AE3988"/>
    <w:rsid w:val="00B040D6"/>
    <w:rsid w:val="00B05372"/>
    <w:rsid w:val="00B27626"/>
    <w:rsid w:val="00B27E3D"/>
    <w:rsid w:val="00B320F6"/>
    <w:rsid w:val="00B437C5"/>
    <w:rsid w:val="00B44081"/>
    <w:rsid w:val="00B45884"/>
    <w:rsid w:val="00B46FDF"/>
    <w:rsid w:val="00B471BC"/>
    <w:rsid w:val="00B54040"/>
    <w:rsid w:val="00B5763F"/>
    <w:rsid w:val="00B60895"/>
    <w:rsid w:val="00B62C42"/>
    <w:rsid w:val="00B630D9"/>
    <w:rsid w:val="00B6777C"/>
    <w:rsid w:val="00B7193A"/>
    <w:rsid w:val="00B747FC"/>
    <w:rsid w:val="00B87E82"/>
    <w:rsid w:val="00B91D63"/>
    <w:rsid w:val="00B955B8"/>
    <w:rsid w:val="00B97663"/>
    <w:rsid w:val="00BA4BEB"/>
    <w:rsid w:val="00BB7113"/>
    <w:rsid w:val="00BC0B12"/>
    <w:rsid w:val="00BC0C2A"/>
    <w:rsid w:val="00BC1D54"/>
    <w:rsid w:val="00BC2564"/>
    <w:rsid w:val="00BC3D1E"/>
    <w:rsid w:val="00BC53A6"/>
    <w:rsid w:val="00BD07CB"/>
    <w:rsid w:val="00BD5B2A"/>
    <w:rsid w:val="00BE079B"/>
    <w:rsid w:val="00BE1078"/>
    <w:rsid w:val="00BE6F4C"/>
    <w:rsid w:val="00C001F8"/>
    <w:rsid w:val="00C11A6D"/>
    <w:rsid w:val="00C1462B"/>
    <w:rsid w:val="00C20100"/>
    <w:rsid w:val="00C46240"/>
    <w:rsid w:val="00C7094A"/>
    <w:rsid w:val="00C73D90"/>
    <w:rsid w:val="00C741F2"/>
    <w:rsid w:val="00C8013D"/>
    <w:rsid w:val="00C81FCD"/>
    <w:rsid w:val="00C8377F"/>
    <w:rsid w:val="00C84F01"/>
    <w:rsid w:val="00C91B6F"/>
    <w:rsid w:val="00C9281B"/>
    <w:rsid w:val="00C955BF"/>
    <w:rsid w:val="00C96F4E"/>
    <w:rsid w:val="00CB5523"/>
    <w:rsid w:val="00CC7223"/>
    <w:rsid w:val="00CD060A"/>
    <w:rsid w:val="00CD2683"/>
    <w:rsid w:val="00CE5B15"/>
    <w:rsid w:val="00CF51C8"/>
    <w:rsid w:val="00CF554C"/>
    <w:rsid w:val="00CF6C31"/>
    <w:rsid w:val="00D0170B"/>
    <w:rsid w:val="00D039CA"/>
    <w:rsid w:val="00D06C6E"/>
    <w:rsid w:val="00D17787"/>
    <w:rsid w:val="00D23E59"/>
    <w:rsid w:val="00D25AB0"/>
    <w:rsid w:val="00D26E27"/>
    <w:rsid w:val="00D324E7"/>
    <w:rsid w:val="00D37B9B"/>
    <w:rsid w:val="00D42375"/>
    <w:rsid w:val="00D43662"/>
    <w:rsid w:val="00D46E55"/>
    <w:rsid w:val="00D51B99"/>
    <w:rsid w:val="00D54D8C"/>
    <w:rsid w:val="00D74F09"/>
    <w:rsid w:val="00D75349"/>
    <w:rsid w:val="00D84639"/>
    <w:rsid w:val="00D85140"/>
    <w:rsid w:val="00D9080F"/>
    <w:rsid w:val="00D926D1"/>
    <w:rsid w:val="00D932F0"/>
    <w:rsid w:val="00DA286A"/>
    <w:rsid w:val="00DA2EA8"/>
    <w:rsid w:val="00DB05EE"/>
    <w:rsid w:val="00DC1071"/>
    <w:rsid w:val="00DC63D0"/>
    <w:rsid w:val="00DC7053"/>
    <w:rsid w:val="00DD6495"/>
    <w:rsid w:val="00DE38CE"/>
    <w:rsid w:val="00DF4AEF"/>
    <w:rsid w:val="00DF7F64"/>
    <w:rsid w:val="00E0697E"/>
    <w:rsid w:val="00E10211"/>
    <w:rsid w:val="00E13DD6"/>
    <w:rsid w:val="00E30D9C"/>
    <w:rsid w:val="00E30EF6"/>
    <w:rsid w:val="00E35257"/>
    <w:rsid w:val="00E418F6"/>
    <w:rsid w:val="00E56414"/>
    <w:rsid w:val="00E6146C"/>
    <w:rsid w:val="00E70E76"/>
    <w:rsid w:val="00E73B72"/>
    <w:rsid w:val="00E77B4F"/>
    <w:rsid w:val="00E82BA3"/>
    <w:rsid w:val="00E87C55"/>
    <w:rsid w:val="00E9195F"/>
    <w:rsid w:val="00E9248F"/>
    <w:rsid w:val="00EA109A"/>
    <w:rsid w:val="00EA34E5"/>
    <w:rsid w:val="00EA4798"/>
    <w:rsid w:val="00ED42FB"/>
    <w:rsid w:val="00EE660A"/>
    <w:rsid w:val="00F061BD"/>
    <w:rsid w:val="00F062E7"/>
    <w:rsid w:val="00F06B43"/>
    <w:rsid w:val="00F13489"/>
    <w:rsid w:val="00F259A2"/>
    <w:rsid w:val="00F30942"/>
    <w:rsid w:val="00F316CB"/>
    <w:rsid w:val="00F328F5"/>
    <w:rsid w:val="00F51329"/>
    <w:rsid w:val="00F54CF5"/>
    <w:rsid w:val="00F6178A"/>
    <w:rsid w:val="00F61DBD"/>
    <w:rsid w:val="00F65CDE"/>
    <w:rsid w:val="00F66063"/>
    <w:rsid w:val="00F679F5"/>
    <w:rsid w:val="00F733FD"/>
    <w:rsid w:val="00F857CE"/>
    <w:rsid w:val="00F924D0"/>
    <w:rsid w:val="00F94D20"/>
    <w:rsid w:val="00FA1C2E"/>
    <w:rsid w:val="00FA6A1E"/>
    <w:rsid w:val="00FA7BB1"/>
    <w:rsid w:val="00FB1AE1"/>
    <w:rsid w:val="00FB319C"/>
    <w:rsid w:val="00FB71A7"/>
    <w:rsid w:val="00FC0EFA"/>
    <w:rsid w:val="00FD063B"/>
    <w:rsid w:val="00FD3E4C"/>
    <w:rsid w:val="00FE376B"/>
    <w:rsid w:val="00FE69F3"/>
    <w:rsid w:val="00FF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8A02AD"/>
  <w15:chartTrackingRefBased/>
  <w15:docId w15:val="{1AD5036F-73BD-0249-BE53-6AD457FEC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3D90"/>
  </w:style>
  <w:style w:type="paragraph" w:styleId="Titolo1">
    <w:name w:val="heading 1"/>
    <w:basedOn w:val="Normale"/>
    <w:next w:val="Normale"/>
    <w:link w:val="Titolo1Carattere"/>
    <w:uiPriority w:val="9"/>
    <w:qFormat/>
    <w:rsid w:val="00C73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73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73D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3D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3D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3D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3D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3D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3D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00D2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00D2"/>
    <w:rPr>
      <w:rFonts w:ascii="Times New Roman" w:hAnsi="Times New Roman" w:cs="Times New Roman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EE660A"/>
  </w:style>
  <w:style w:type="character" w:customStyle="1" w:styleId="Titolo1Carattere">
    <w:name w:val="Titolo 1 Carattere"/>
    <w:basedOn w:val="Carpredefinitoparagrafo"/>
    <w:link w:val="Titolo1"/>
    <w:uiPriority w:val="9"/>
    <w:rsid w:val="00C73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73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73D9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3D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3D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3D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3D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3D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3D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3D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73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3D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3D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3D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3D9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73D9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73D9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3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3D9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73D9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73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Carpredefinitoparagrafo"/>
    <w:rsid w:val="00F924D0"/>
    <w:rPr>
      <w:color w:val="000066"/>
    </w:rPr>
  </w:style>
  <w:style w:type="paragraph" w:styleId="NormaleWeb">
    <w:name w:val="Normal (Web)"/>
    <w:basedOn w:val="Normale"/>
    <w:uiPriority w:val="99"/>
    <w:semiHidden/>
    <w:unhideWhenUsed/>
    <w:rsid w:val="00D37B9B"/>
    <w:rPr>
      <w:rFonts w:eastAsiaTheme="minorEastAsia"/>
      <w:kern w:val="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Oricco</dc:creator>
  <cp:keywords/>
  <dc:description/>
  <cp:lastModifiedBy>Stefano Oricco</cp:lastModifiedBy>
  <cp:revision>8</cp:revision>
  <dcterms:created xsi:type="dcterms:W3CDTF">2024-12-30T11:13:00Z</dcterms:created>
  <dcterms:modified xsi:type="dcterms:W3CDTF">2025-03-02T17:41:00Z</dcterms:modified>
</cp:coreProperties>
</file>